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b/>
          <w:szCs w:val="22"/>
        </w:rPr>
        <w:t xml:space="preserve">Table </w:t>
      </w:r>
      <w:r>
        <w:rPr>
          <w:b/>
          <w:szCs w:val="22"/>
          <w:lang w:eastAsia="zh-HK"/>
        </w:rPr>
        <w:t>S1</w:t>
      </w:r>
      <w:r>
        <w:rPr>
          <w:b/>
          <w:szCs w:val="22"/>
        </w:rPr>
        <w:t>.</w:t>
      </w:r>
      <w:r>
        <w:rPr/>
        <w:t xml:space="preserve"> Single marker analysis of 178 SNPs (from 26 genes) by PLINK for the discovery sample set</w:t>
      </w:r>
    </w:p>
    <w:tbl>
      <w:tblPr>
        <w:tblW w:w="93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1"/>
        <w:gridCol w:w="1083"/>
        <w:gridCol w:w="406"/>
        <w:gridCol w:w="332"/>
        <w:gridCol w:w="1040"/>
        <w:gridCol w:w="1029"/>
        <w:gridCol w:w="1106"/>
        <w:gridCol w:w="800"/>
        <w:gridCol w:w="896"/>
        <w:gridCol w:w="856"/>
        <w:gridCol w:w="785"/>
      </w:tblGrid>
      <w:tr>
        <w:trPr>
          <w:tblHeader w:val="true"/>
          <w:trHeight w:val="300" w:hRule="atLeast"/>
        </w:trPr>
        <w:tc>
          <w:tcPr>
            <w:tcW w:w="103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SNP</w:t>
            </w:r>
          </w:p>
        </w:tc>
        <w:tc>
          <w:tcPr>
            <w:tcW w:w="10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 xml:space="preserve">Physical position on chr 22 (bp) </w:t>
            </w:r>
            <w:r>
              <w:rPr>
                <w:color w:val="000000"/>
                <w:sz w:val="16"/>
                <w:szCs w:val="16"/>
              </w:rPr>
              <w:t>†</w:t>
            </w:r>
          </w:p>
        </w:tc>
        <w:tc>
          <w:tcPr>
            <w:tcW w:w="7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 xml:space="preserve">Allele </w:t>
            </w:r>
            <w:r>
              <w:rPr>
                <w:color w:val="000000"/>
                <w:sz w:val="16"/>
                <w:szCs w:val="16"/>
                <w:lang w:eastAsia="zh-TW"/>
              </w:rPr>
              <w:t>*</w:t>
            </w:r>
          </w:p>
        </w:tc>
        <w:tc>
          <w:tcPr>
            <w:tcW w:w="206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enotype (22/12/11)</w:t>
            </w:r>
          </w:p>
        </w:tc>
        <w:tc>
          <w:tcPr>
            <w:tcW w:w="11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P value for HWE testing in controls</w:t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 xml:space="preserve">Fisher's exact test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zh-TW"/>
              </w:rPr>
              <w:t>P</w:t>
            </w:r>
          </w:p>
        </w:tc>
        <w:tc>
          <w:tcPr>
            <w:tcW w:w="7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zh-TW"/>
              </w:rPr>
              <w:t>P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  <w:lang w:eastAsia="zh-TW"/>
              </w:rPr>
              <w:t xml:space="preserve">emp </w:t>
            </w:r>
            <w:r>
              <w:rPr>
                <w:color w:val="000000"/>
                <w:sz w:val="16"/>
                <w:szCs w:val="16"/>
              </w:rPr>
              <w:t>‡</w:t>
            </w:r>
          </w:p>
        </w:tc>
      </w:tr>
      <w:tr>
        <w:trPr>
          <w:tblHeader w:val="true"/>
          <w:trHeight w:val="300" w:hRule="atLeast"/>
        </w:trPr>
        <w:tc>
          <w:tcPr>
            <w:tcW w:w="10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</w:t>
            </w:r>
          </w:p>
        </w:tc>
        <w:tc>
          <w:tcPr>
            <w:tcW w:w="3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ase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ontrol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llelic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Dominant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ecessive</w:t>
            </w:r>
          </w:p>
        </w:tc>
        <w:tc>
          <w:tcPr>
            <w:tcW w:w="7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b/>
                <w:b/>
                <w:i/>
                <w:i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eastAsia="zh-TW"/>
              </w:rPr>
              <w:t>PEX2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b/>
                <w:b/>
                <w:i/>
                <w:i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46454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856288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6/147/15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5/150/15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0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3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0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36226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856504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8/129/18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0/128/18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7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0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9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1720736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856691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1/109/21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4/98/22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7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8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7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8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eastAsia="zh-TW"/>
              </w:rPr>
              <w:t>DGCR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37257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889323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7/87/24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9/99/23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4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6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7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0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381060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889324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6/125/19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0/133/18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7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8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1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9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599340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889405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5/82/24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2/84/24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2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5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8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3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574663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8896301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2/166/12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63/160/11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5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05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9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0.03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99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389099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8896605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/65/27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/74/26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02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7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4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37205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890075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6/78/25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9/82/24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1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8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9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0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39544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890187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/61/27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/66/26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3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6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2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eastAsia="zh-TW"/>
              </w:rPr>
              <w:t>DGCR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207720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8956203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1/109/20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8/123/19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8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9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7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2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968084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896541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2/95/21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8/101/21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7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4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1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1191232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8966001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3/130/16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6/154/14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1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2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1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0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254065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8972331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0/148/14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7/150/15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4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5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1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207519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897926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/50/28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/56/28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2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0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207519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898023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/36/29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/63/27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0.02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0.01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2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17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121063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8980443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5/153/13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1/160/13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3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2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4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b/>
                <w:b/>
                <w:i/>
                <w:i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eastAsia="zh-TW"/>
              </w:rPr>
              <w:t>DGCR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b/>
                <w:b/>
                <w:i/>
                <w:i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207377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9024651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6/141/16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4/141/16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1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6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1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0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200099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903482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9/165/11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53/167/11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7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5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4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4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1781064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903507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/87/24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/74/26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9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5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223874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904960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50/167/12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53/169/11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5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8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1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3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223875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9058146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0/126/19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6/122/20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5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0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8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9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280096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907704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/55/26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/0/33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1.89e-1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4.86e-1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1.00e-06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280096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9077594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4/103/21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6/122/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5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6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3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5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193489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908015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8/66/26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/78/25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2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0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2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8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73890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909783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/39/29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/36/3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2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5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2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80774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910258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6/131/18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9/131/18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6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5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8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8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80774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910329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/81/25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6/80/25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8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6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3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80774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9104186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7/146/15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7/155/15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0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4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1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9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b/>
                <w:b/>
                <w:i/>
                <w:i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eastAsia="zh-TW"/>
              </w:rPr>
              <w:t>DGCR1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b/>
                <w:b/>
                <w:i/>
                <w:i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105277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911993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7/85/24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6/78/25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8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8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8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228585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912095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5/120/20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1/115/21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0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2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2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4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1698337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912395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9/117/19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0/126/19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0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8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574799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9124375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54/164/12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57/172/10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0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4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7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5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574799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9124546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6/57/27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/66/26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5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9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5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73792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9132325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4/129/17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3/136/17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3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0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1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9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71554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9133605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8/98/22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6/113/21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7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0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3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2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481977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9133916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8/167/12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6/166/12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6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9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5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2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b/>
                <w:b/>
                <w:i/>
                <w:i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eastAsia="zh-TW"/>
              </w:rPr>
              <w:t>GP1BB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b/>
                <w:b/>
                <w:i/>
                <w:i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381059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9710461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/8/33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/1/34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0.02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0.02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9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eastAsia="zh-TW"/>
              </w:rPr>
              <w:t>ARVCF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zh-TW"/>
              </w:rPr>
              <w:t xml:space="preserve">rs4646316 </w:t>
            </w:r>
            <w:r>
              <w:rPr>
                <w:color w:val="000000"/>
                <w:sz w:val="16"/>
                <w:szCs w:val="16"/>
              </w:rPr>
              <w:t>§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995213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5/111/15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60/86/13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1.07e-0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16577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9952561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5/87/24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/82/25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3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2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0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2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17469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9953176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88/142/10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53/176/10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1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0.02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7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0.00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52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17469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995383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8/158/13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2/165/12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5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6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7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7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16581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9959473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78/183/7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76/175/8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1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2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3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2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zh-TW"/>
              </w:rPr>
              <w:t xml:space="preserve">rs2518823 </w:t>
            </w:r>
            <w:r>
              <w:rPr>
                <w:color w:val="000000"/>
                <w:sz w:val="16"/>
                <w:szCs w:val="16"/>
              </w:rPr>
              <w:t>§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996018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94/129/11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85/118/12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4.48e-0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1215820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996674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/38/29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/48/29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9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1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7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06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199027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997050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7/161/12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5/150/15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0.03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06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5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223878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997054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2/104/22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6/130/19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7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0.02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0.02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6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93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91747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9972824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3/102/22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6/129/19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5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0.03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0.02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0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93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223878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9975444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5/74/26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9/96/23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0.02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0.03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1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97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75665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9976845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/77/25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9/96/23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0.02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0.03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4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91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201271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997764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5/82/25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1/109/22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2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0.00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0.01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0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92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zh-TW"/>
              </w:rPr>
              <w:t xml:space="preserve">rs2238791 </w:t>
            </w:r>
            <w:r>
              <w:rPr>
                <w:color w:val="000000"/>
                <w:sz w:val="16"/>
                <w:szCs w:val="16"/>
              </w:rPr>
              <w:t>§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9983111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61/170/10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5/188/13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4.33e-0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1781756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998393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/45/28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/41/28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2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3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9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4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207374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998989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/59/28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/83/25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3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0.02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0.02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8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88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zh-TW"/>
              </w:rPr>
              <w:t xml:space="preserve">rs4819853 </w:t>
            </w:r>
            <w:r>
              <w:rPr>
                <w:color w:val="000000"/>
                <w:sz w:val="16"/>
                <w:szCs w:val="16"/>
              </w:rPr>
              <w:t>§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999976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/318/2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/93/20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2.90e-0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378832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000604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52/161/12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8/149/15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0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0.02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05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4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98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185877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000699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/51/28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/83/25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3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0.00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0.00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35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eastAsia="zh-TW"/>
              </w:rPr>
              <w:t>MMP1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13145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4113544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71/164/10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65/165/10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1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8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4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3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73879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411681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8/122/18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8/133/18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6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7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3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73879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4117525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3/127/15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1/153/14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2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1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1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b/>
                <w:b/>
                <w:i/>
                <w:i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eastAsia="zh-TW"/>
              </w:rPr>
              <w:t>GSTT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b/>
                <w:b/>
                <w:i/>
                <w:i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 xml:space="preserve">rs6004035 </w:t>
            </w:r>
            <w:r>
              <w:rPr>
                <w:color w:val="000000"/>
                <w:sz w:val="16"/>
                <w:szCs w:val="16"/>
              </w:rPr>
              <w:t>§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438524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zh-TW"/>
              </w:rPr>
              <w:t>0/0/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zh-TW"/>
              </w:rPr>
              <w:t>0/0/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zh-TW"/>
              </w:rPr>
              <w:t>ADORA2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226707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4830595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68/170/9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67/167/10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0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1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2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818499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483373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/53/28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/53/28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2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6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1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2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223662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4836024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52/169/11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52/168/12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5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5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3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576042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484011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73/174/9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75/171/9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1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5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9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2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575187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484199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/53/28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/52/28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2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4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2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b/>
                <w:b/>
                <w:i/>
                <w:i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eastAsia="zh-TW"/>
              </w:rPr>
              <w:t>CRYBB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b/>
                <w:b/>
                <w:i/>
                <w:i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200115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559687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60/167/10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5/173/12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0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2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2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1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226967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5597331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5/145/16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4/149/16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9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1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4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7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575207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559784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6/62/27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6/74/26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0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1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6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73270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560069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86/162/8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74/179/8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8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4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3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4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225287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560270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0/156/14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6/162/15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07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0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3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07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576090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560447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57/169/11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9/167/12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6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3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7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6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576090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5604716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/59/27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/56/28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9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5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4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6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eastAsia="zh-TW"/>
              </w:rPr>
              <w:t>CRYBB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482257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5613103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6/113/21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5/112/21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02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7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7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0.02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96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226707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5616065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4/166/12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6/166/13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5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9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8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0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96962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5616213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8/150/16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4/143/16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1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0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1697977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5617346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9/89/24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/88/24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6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0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0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7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73931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561760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68/166/10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55/173/11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7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8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0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3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575208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561856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9/118/20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0/140/18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3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4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09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814258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561926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6/80/25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8/93/23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2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2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8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600449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561933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2/123/20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6/136/18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9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2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4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6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575208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5621591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/68/26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5/68/26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8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6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5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5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eastAsia="zh-TW"/>
              </w:rPr>
              <w:t>HPS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92913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684476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0/98/21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7/96/22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1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3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4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3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374712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6862041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9/130/19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2/128/19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5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7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8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7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102349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6865054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3/83/24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1/87/24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2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3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8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599709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6865973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0/140/17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0/158/16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02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5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9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8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576155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687050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93/152/9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71/190/7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03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0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1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0.04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960849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6870985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/65/26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/48/29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0.03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0.04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4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b/>
                <w:b/>
                <w:i/>
                <w:i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eastAsia="zh-TW"/>
              </w:rPr>
              <w:t>CRYBB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b/>
                <w:b/>
                <w:i/>
                <w:i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576161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6993706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82/173/8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84/164/9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1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8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4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2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230144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699748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6/119/19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3/122/19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7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0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3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5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zh-TW"/>
              </w:rPr>
              <w:t xml:space="preserve">rs9613228 </w:t>
            </w:r>
            <w:r>
              <w:rPr>
                <w:color w:val="000000"/>
                <w:sz w:val="16"/>
                <w:szCs w:val="16"/>
              </w:rPr>
              <w:t>§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7002223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0/5/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0/6/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09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575235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700264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7/102/23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8/91/24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1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0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576162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700429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58/148/12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66/162/11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8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6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4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5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576163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700726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8/127/18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7/128/18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8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0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3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8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eastAsia="zh-TW"/>
              </w:rPr>
              <w:t>CRYBA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576163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701446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8/172/12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8/164/13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4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4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0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9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599710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7017435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83/166/9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78/175/8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8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9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1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207186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702118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93/169/7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70/174/9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6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0.01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07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0.03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86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b/>
                <w:b/>
                <w:i/>
                <w:i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eastAsia="zh-TW"/>
              </w:rPr>
              <w:t>XBP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b/>
                <w:b/>
                <w:i/>
                <w:i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zh-TW"/>
              </w:rPr>
              <w:t xml:space="preserve">rs2267131 </w:t>
            </w:r>
            <w:r>
              <w:rPr>
                <w:color w:val="000000"/>
                <w:sz w:val="16"/>
                <w:szCs w:val="16"/>
              </w:rPr>
              <w:t>§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9190471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3/123/20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3/74/22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2.30e-0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226957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919675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3/142/16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8/139/16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8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6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1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eastAsia="zh-TW"/>
              </w:rPr>
              <w:t>NF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961399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9997011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7/96/23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8/104/22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5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6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1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zh-TW"/>
              </w:rPr>
              <w:t xml:space="preserve">rs9614005 </w:t>
            </w:r>
            <w:r>
              <w:rPr>
                <w:color w:val="000000"/>
                <w:sz w:val="16"/>
                <w:szCs w:val="16"/>
              </w:rPr>
              <w:t>§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0002603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4/82/22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5/89/22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7.58e-0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253184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000780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4/121/20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0/121/19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8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3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3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9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253066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003815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63/157/11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68/164/10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4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1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1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9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600621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0049643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/45/29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/43/29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0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1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8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225258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0064731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52/169/12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52/175/11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6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4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2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252733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006596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0/97/23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6/118/20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0.03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0.04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1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253067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0081715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74/147/11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59/164/11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1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4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4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100914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008844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8/157/12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2/158/13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1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2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2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9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226715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0088671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6/127/18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4/133/18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5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1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7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253068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009703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60/150/12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63/164/10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1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2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4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6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eastAsia="zh-TW"/>
              </w:rPr>
              <w:t>OSM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813819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0656635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8/154/14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0/148/15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1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7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3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9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728909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065872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9/118/20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0/106/21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5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5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3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7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147657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066051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6/123/19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9/148/17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6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6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5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1085459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066492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1/157/14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6/132/15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03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9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6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6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b/>
                <w:b/>
                <w:i/>
                <w:i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eastAsia="zh-TW"/>
              </w:rPr>
              <w:t>SMTN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b/>
                <w:b/>
                <w:i/>
                <w:i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1215764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148192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76/170/9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65/158/11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3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05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0.04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9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207473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149248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77/163/9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92/168/7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1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06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09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1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1030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1500536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55/168/11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69/166/1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1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7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6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9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eastAsia="zh-TW"/>
              </w:rPr>
              <w:t>TIMP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196222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3193905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9/162/13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7/159/14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7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4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3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0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961931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3196693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5/75/25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5/67/26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8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5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0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13502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320247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86/160/9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85/165/8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6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5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6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3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24208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321331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79/160/9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76/168/9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2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6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8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zh-TW"/>
              </w:rPr>
              <w:t xml:space="preserve">rs80272 </w:t>
            </w:r>
            <w:r>
              <w:rPr>
                <w:color w:val="000000"/>
                <w:sz w:val="16"/>
                <w:szCs w:val="16"/>
              </w:rPr>
              <w:t>§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322477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0/0/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0/0/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814081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322872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/32/30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/41/29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2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3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71557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3234931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4/158/14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2/161/14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2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0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9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24207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323551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81/160/9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79/171/9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4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9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5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13502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324029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8/92/24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9/79/25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7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0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0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142738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3244314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69/168/9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72/172/9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4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4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3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5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960964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325105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/52/27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/64/26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3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3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986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325328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65/161/11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57/167/11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1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4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8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2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1154763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325329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1/144/15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6/143/15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8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8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7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4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13748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3254283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5/89/24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7/66/26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8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4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07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7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eastAsia="zh-TW"/>
              </w:rPr>
              <w:t>HMOX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207174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5783413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8/131/16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8/148/14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4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0.04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05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0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228511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5789263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91/163/8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75/185/8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2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2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5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8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74381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5792974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4/123/17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1/140/16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9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9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5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9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b/>
                <w:b/>
                <w:i/>
                <w:i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eastAsia="zh-TW"/>
              </w:rPr>
              <w:t>PVALB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b/>
                <w:b/>
                <w:i/>
                <w:i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961058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7193986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3/147/16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6/139/17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9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5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4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461657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7194716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5/336/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/91/24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1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6.20e-4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4.86e-10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2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1.00e-06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241342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719476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0/143/17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5/124/18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7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2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1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4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575030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719902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58/165/11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4/175/12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3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9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8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3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202206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7199806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7/146/15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4/158/16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00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0.04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9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0.00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8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1217112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720145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8/85/24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/78/25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4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0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3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2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228402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720181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9/104/22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7/87/24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4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3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0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482025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7206341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4/120/20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5/90/24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9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0.00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0.00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06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19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575031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720866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1/142/16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4/130/18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8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1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4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2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206706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721046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75/173/9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65/176/1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1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8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1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9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226951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7210656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8/144/17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2/130/19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2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5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2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76292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7212536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/46/29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/51/28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9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1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5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7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200106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721575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5/86/24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6/82/25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3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6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eastAsia="zh-TW"/>
              </w:rPr>
              <w:t>IL2RB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599538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7519864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57/176/10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5/172/12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5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3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2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3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22893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7520971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4/141/15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5/166/12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8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5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06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321833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7521211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1/73/25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/80/25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3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7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5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0.01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34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zh-TW"/>
              </w:rPr>
              <w:t xml:space="preserve">rs228942 </w:t>
            </w:r>
            <w:r>
              <w:rPr>
                <w:color w:val="000000"/>
                <w:sz w:val="16"/>
                <w:szCs w:val="16"/>
              </w:rPr>
              <w:t>§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752461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59/1/18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46/2/19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1.43e-9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22894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752588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6/144/14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4/159/14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3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6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3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5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207286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7528606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54/176/10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63/157/12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7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1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7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1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321831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753033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7/153/14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5/148/14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0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0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3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1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22895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7531436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53/176/10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6/178/11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09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0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8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4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76072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753209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5/138/18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7/129/19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6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5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8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5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321829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7533286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1/88/24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9/108/22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7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8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6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2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321829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753353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5/133/19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1/123/19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8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4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7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0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22896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753594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3/166/12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7/159/13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5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5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3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22896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753832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4/135/17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4/140/17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8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5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1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100369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753912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7/151/14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4/144/15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8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2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9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3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100369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753918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8/142/15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7/137/16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1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4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9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0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223533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7539713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60/169/10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71/152/11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09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1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6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3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22897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754181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71/181/8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78/160/1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8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8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0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1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22897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7542201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1/148/15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5/138/16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4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1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3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9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321825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7544245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/58/27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/78/26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06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5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3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1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228403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754460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5/157/13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53/175/11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1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07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05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4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zh-TW"/>
              </w:rPr>
              <w:t>rs228979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§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7544931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/318/2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/314/2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1.14e-6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eastAsia="zh-TW"/>
              </w:rPr>
              <w:t>SOX1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13988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836902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7/137/17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0/132/18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7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2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1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9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b/>
                <w:b/>
                <w:i/>
                <w:i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eastAsia="zh-TW"/>
              </w:rPr>
              <w:t>PDGFB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b/>
                <w:b/>
                <w:i/>
                <w:i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600150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961770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/56/28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/52/28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1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4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960762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9617876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/51/28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/53/28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1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5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9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441632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9623725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3/117/18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2/142/16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4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26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3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7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961111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962424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6/70/26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/81/25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8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2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7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4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482187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9629096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1/132/18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3/123/18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07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9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7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1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962297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962960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/47/29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5/61/27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39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09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0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50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575757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3963362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/47/29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/46/29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69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3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49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b/>
                <w:b/>
                <w:i/>
                <w:i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eastAsia="zh-TW"/>
              </w:rPr>
              <w:t>ADRBK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b/>
                <w:b/>
                <w:i/>
                <w:i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zh-TW"/>
              </w:rPr>
              <w:t xml:space="preserve">rs133369 </w:t>
            </w:r>
            <w:r>
              <w:rPr>
                <w:color w:val="000000"/>
                <w:sz w:val="16"/>
                <w:szCs w:val="16"/>
              </w:rPr>
              <w:t>§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2463814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7/50/17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TW"/>
              </w:rPr>
              <w:t>1/0/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11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12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rs133373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12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42465788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12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3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12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G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12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5/132/181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120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23/135/183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12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890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12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902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12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12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0.767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120"/>
              <w:jc w:val="center"/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</w:tbl>
    <w:p>
      <w:pPr>
        <w:pStyle w:val="Normal"/>
        <w:snapToGrid w:val="false"/>
        <w:spacing w:before="120" w:after="0"/>
        <w:ind w:left="142" w:hanging="142"/>
        <w:rPr/>
      </w:pPr>
      <w:r>
        <w:rPr>
          <w:color w:val="000000"/>
          <w:sz w:val="16"/>
          <w:szCs w:val="14"/>
        </w:rPr>
        <w:t>*</w:t>
        <w:tab/>
      </w:r>
      <w:r>
        <w:rPr>
          <w:color w:val="000000"/>
          <w:sz w:val="16"/>
          <w:szCs w:val="14"/>
          <w:lang w:eastAsia="zh-TW"/>
        </w:rPr>
        <w:t>The major</w:t>
      </w:r>
      <w:r>
        <w:rPr>
          <w:rFonts w:eastAsia="Times New Roman"/>
          <w:color w:val="000000"/>
          <w:sz w:val="16"/>
          <w:szCs w:val="14"/>
          <w:lang w:eastAsia="zh-TW"/>
        </w:rPr>
        <w:t xml:space="preserve"> allele in the control group is designated as allele 1, and minor allele as allele 2</w:t>
      </w:r>
      <w:r>
        <w:rPr>
          <w:color w:val="000000"/>
          <w:sz w:val="16"/>
          <w:szCs w:val="14"/>
          <w:lang w:eastAsia="zh-TW"/>
        </w:rPr>
        <w:t>.</w:t>
      </w:r>
    </w:p>
    <w:p>
      <w:pPr>
        <w:pStyle w:val="Normal"/>
        <w:snapToGrid w:val="false"/>
        <w:spacing w:before="120" w:after="0"/>
        <w:ind w:left="142" w:hanging="142"/>
        <w:rPr/>
      </w:pPr>
      <w:r>
        <w:rPr>
          <w:color w:val="000000"/>
          <w:sz w:val="16"/>
          <w:szCs w:val="14"/>
        </w:rPr>
        <w:t>†</w:t>
      </w:r>
      <w:r>
        <w:rPr>
          <w:color w:val="000000"/>
          <w:sz w:val="16"/>
          <w:szCs w:val="14"/>
        </w:rPr>
        <w:tab/>
      </w:r>
      <w:r>
        <w:rPr>
          <w:color w:val="000000"/>
          <w:sz w:val="16"/>
          <w:szCs w:val="14"/>
          <w:lang w:eastAsia="zh-TW"/>
        </w:rPr>
        <w:t>SNPs are listed according to their physical positions on chromosome 22 (NCBI build 37.1).</w:t>
      </w:r>
    </w:p>
    <w:p>
      <w:pPr>
        <w:pStyle w:val="Normal"/>
        <w:snapToGrid w:val="false"/>
        <w:spacing w:before="120" w:after="0"/>
        <w:ind w:left="142" w:hanging="142"/>
        <w:rPr>
          <w:color w:val="000000"/>
          <w:sz w:val="16"/>
          <w:szCs w:val="14"/>
          <w:lang w:eastAsia="zh-TW"/>
        </w:rPr>
      </w:pPr>
      <w:r>
        <w:rPr>
          <w:color w:val="000000"/>
          <w:sz w:val="16"/>
          <w:szCs w:val="14"/>
        </w:rPr>
        <w:t>‡</w:t>
      </w:r>
      <w:r>
        <w:rPr>
          <w:color w:val="000000"/>
          <w:sz w:val="16"/>
          <w:szCs w:val="14"/>
          <w:lang w:eastAsia="zh-TW"/>
        </w:rPr>
        <w:tab/>
        <w:t>Empirical p values (p</w:t>
      </w:r>
      <w:r>
        <w:rPr>
          <w:color w:val="000000"/>
          <w:sz w:val="16"/>
          <w:szCs w:val="14"/>
          <w:vertAlign w:val="subscript"/>
          <w:lang w:eastAsia="zh-TW"/>
        </w:rPr>
        <w:t>emp</w:t>
      </w:r>
      <w:r>
        <w:rPr>
          <w:color w:val="000000"/>
          <w:sz w:val="16"/>
          <w:szCs w:val="14"/>
          <w:lang w:eastAsia="zh-TW"/>
        </w:rPr>
        <w:t xml:space="preserve">) are estimated based on 10,000,000 permutations. In each round of permutation (swapping of the case-control status), the best </w:t>
      </w:r>
      <w:r>
        <w:rPr>
          <w:i/>
          <w:color w:val="000000"/>
          <w:sz w:val="16"/>
          <w:szCs w:val="14"/>
          <w:lang w:eastAsia="zh-TW"/>
        </w:rPr>
        <w:t>original</w:t>
      </w:r>
      <w:r>
        <w:rPr>
          <w:color w:val="000000"/>
          <w:sz w:val="16"/>
          <w:szCs w:val="14"/>
          <w:lang w:eastAsia="zh-TW"/>
        </w:rPr>
        <w:t xml:space="preserve"> result of every SNP is compared against the best result of the three tests (allelic, dominant and recessive) of that SNP, and also against the best results from all SNPs.</w:t>
      </w:r>
    </w:p>
    <w:p>
      <w:pPr>
        <w:pStyle w:val="Normal"/>
        <w:spacing w:before="120" w:after="0"/>
        <w:ind w:left="144" w:hanging="144"/>
        <w:rPr>
          <w:color w:val="000000"/>
          <w:sz w:val="16"/>
          <w:szCs w:val="14"/>
          <w:lang w:eastAsia="zh-TW"/>
        </w:rPr>
      </w:pPr>
      <w:r>
        <w:rPr>
          <w:color w:val="000000"/>
          <w:sz w:val="16"/>
          <w:szCs w:val="14"/>
        </w:rPr>
        <w:t>§ This marker is</w:t>
      </w:r>
      <w:r>
        <w:rPr>
          <w:color w:val="000000"/>
          <w:sz w:val="16"/>
          <w:szCs w:val="14"/>
          <w:lang w:eastAsia="zh-TW"/>
        </w:rPr>
        <w:t xml:space="preserve"> discarded because of the p value &lt; 0.001 for HWE testing (controls) or low genotype call rate.</w:t>
      </w:r>
    </w:p>
    <w:p>
      <w:pPr>
        <w:pStyle w:val="Normal"/>
        <w:rPr>
          <w:color w:val="000000"/>
          <w:sz w:val="16"/>
          <w:szCs w:val="14"/>
          <w:lang w:eastAsia="zh-TW"/>
        </w:rPr>
      </w:pPr>
      <w:r>
        <w:rPr>
          <w:color w:val="000000"/>
          <w:sz w:val="16"/>
          <w:szCs w:val="14"/>
          <w:lang w:eastAsia="zh-TW"/>
        </w:rPr>
        <w:tab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napToGrid w:val="false"/>
      <w:rPr>
        <w:sz w:val="16"/>
        <w:szCs w:val="16"/>
        <w:lang w:val="en-GB" w:eastAsia="zh-TW"/>
      </w:rPr>
    </w:pPr>
    <w:r>
      <w:rPr>
        <w:sz w:val="16"/>
        <w:szCs w:val="16"/>
        <w:lang w:val="en-GB" w:eastAsia="zh-TW"/>
      </w:rPr>
      <w:t>Ho DWH, Yap MKH, Ng PW, Fung WY, Yip SP.</w:t>
    </w:r>
  </w:p>
  <w:p>
    <w:pPr>
      <w:pStyle w:val="Normal"/>
      <w:snapToGrid w:val="false"/>
      <w:rPr/>
    </w:pPr>
    <w:r>
      <w:rPr>
        <w:sz w:val="16"/>
        <w:szCs w:val="16"/>
        <w:lang w:val="en-GB" w:eastAsia="zh-TW"/>
      </w:rPr>
      <w:t>Association of high myopia</w:t>
    </w:r>
    <w:r>
      <w:rPr>
        <w:sz w:val="16"/>
        <w:szCs w:val="16"/>
        <w:lang w:val="en-GB" w:eastAsia="zh-TW"/>
      </w:rPr>
      <w:t xml:space="preserve"> with </w:t>
    </w:r>
    <w:r>
      <w:rPr>
        <w:i/>
        <w:sz w:val="16"/>
        <w:szCs w:val="16"/>
        <w:lang w:val="en-GB" w:eastAsia="zh-TW"/>
      </w:rPr>
      <w:t>CRYBA4</w:t>
    </w:r>
    <w:r>
      <w:rPr>
        <w:sz w:val="16"/>
        <w:szCs w:val="16"/>
        <w:lang w:val="en-GB" w:eastAsia="zh-TW"/>
      </w:rPr>
      <w:t xml:space="preserve"> gene polymorphisms in </w:t>
    </w:r>
    <w:r>
      <w:rPr>
        <w:sz w:val="16"/>
        <w:szCs w:val="16"/>
        <w:lang w:val="en-GB" w:eastAsia="zh-TW"/>
      </w:rPr>
      <w:t xml:space="preserve">the </w:t>
    </w:r>
    <w:r>
      <w:rPr>
        <w:sz w:val="16"/>
        <w:szCs w:val="16"/>
        <w:lang w:val="en-GB" w:eastAsia="zh-TW"/>
      </w:rPr>
      <w:t xml:space="preserve">linkage-identified </w:t>
    </w:r>
    <w:r>
      <w:rPr>
        <w:i/>
        <w:sz w:val="16"/>
        <w:szCs w:val="16"/>
        <w:lang w:val="en-GB" w:eastAsia="zh-TW"/>
      </w:rPr>
      <w:t>MYP6</w:t>
    </w:r>
    <w:r>
      <w:rPr>
        <w:sz w:val="16"/>
        <w:szCs w:val="16"/>
        <w:lang w:val="en-GB" w:eastAsia="zh-TW"/>
      </w:rPr>
      <w:t xml:space="preserve"> locus </w:t>
    </w:r>
  </w:p>
  <w:p>
    <w:pPr>
      <w:pStyle w:val="Header"/>
      <w:rPr>
        <w:sz w:val="16"/>
        <w:szCs w:val="16"/>
        <w:lang w:val="en-GB" w:eastAsia="zh-TW"/>
      </w:rPr>
    </w:pPr>
    <w:r>
      <w:rPr>
        <w:sz w:val="16"/>
        <w:szCs w:val="16"/>
        <w:lang w:val="en-GB" w:eastAsia="zh-TW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0"/>
      <w:szCs w:val="20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新細明體;PMingLiU" w:cs="Times New Roman"/>
      <w:sz w:val="20"/>
      <w:szCs w:val="20"/>
      <w:lang w:eastAsia="zh-CN"/>
    </w:rPr>
  </w:style>
  <w:style w:type="character" w:styleId="FooterChar">
    <w:name w:val="Footer Char"/>
    <w:basedOn w:val="DefaultParagraphFont"/>
    <w:qFormat/>
    <w:rPr>
      <w:rFonts w:ascii="Times New Roman" w:hAnsi="Times New Roman" w:eastAsia="新細明體;PMingLiU" w:cs="Times New Roman"/>
      <w:sz w:val="20"/>
      <w:szCs w:val="20"/>
      <w:lang w:eastAsia="zh-CN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新細明體;PMingLiU" w:cs="Times New Roman"/>
      <w:sz w:val="20"/>
      <w:szCs w:val="20"/>
      <w:lang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新細明體;PMingLiU" w:cs="Tahoma"/>
      <w:sz w:val="16"/>
      <w:szCs w:val="16"/>
      <w:lang w:eastAsia="zh-CN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1T22:28:00Z</dcterms:created>
  <dc:creator>user</dc:creator>
  <dc:description/>
  <dc:language>en-US</dc:language>
  <cp:lastModifiedBy>htspyip</cp:lastModifiedBy>
  <dcterms:modified xsi:type="dcterms:W3CDTF">2012-06-11T22:28:00Z</dcterms:modified>
  <cp:revision>2</cp:revision>
  <dc:subject/>
  <dc:title/>
</cp:coreProperties>
</file>